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5AD8C2" w14:textId="4DCCDD43" w:rsidR="00720529" w:rsidRPr="00AF5E8E" w:rsidRDefault="00AF5E8E" w:rsidP="06F896ED">
      <w:pPr>
        <w:jc w:val="both"/>
        <w:rPr>
          <w:rFonts w:ascii="Times New Roman" w:eastAsia="Times New Roman" w:hAnsi="Times New Roman" w:cs="Times New Roman"/>
          <w:b/>
          <w:bCs/>
          <w:color w:val="000000" w:themeColor="dark1"/>
          <w:kern w:val="24"/>
          <w:sz w:val="24"/>
          <w:szCs w:val="24"/>
          <w:lang w:eastAsia="en-GB"/>
        </w:rPr>
      </w:pPr>
      <w:r w:rsidRPr="00AF5E8E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 S</w:t>
      </w:r>
      <w:r w:rsidR="009D3B31"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  <w:r w:rsidR="00177AC7" w:rsidRPr="00AF5E8E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="00F46F6F" w:rsidRPr="00AF5E8E">
        <w:rPr>
          <w:rFonts w:ascii="Times New Roman" w:eastAsia="Times New Roman" w:hAnsi="Times New Roman" w:cs="Times New Roman"/>
          <w:b/>
          <w:bCs/>
          <w:color w:val="000000" w:themeColor="dark1"/>
          <w:kern w:val="24"/>
          <w:sz w:val="24"/>
          <w:szCs w:val="24"/>
          <w:lang w:eastAsia="en-GB"/>
        </w:rPr>
        <w:t xml:space="preserve"> </w:t>
      </w:r>
      <w:r w:rsidR="004F3AFB" w:rsidRPr="00AF5E8E">
        <w:rPr>
          <w:rFonts w:ascii="Times New Roman" w:hAnsi="Times New Roman" w:cs="Times New Roman"/>
          <w:sz w:val="24"/>
          <w:szCs w:val="24"/>
        </w:rPr>
        <w:t xml:space="preserve">Deep amplicon sequencing </w:t>
      </w:r>
      <w:r w:rsidR="00736794" w:rsidRPr="00AF5E8E">
        <w:rPr>
          <w:rFonts w:ascii="Times New Roman" w:hAnsi="Times New Roman" w:cs="Times New Roman"/>
          <w:sz w:val="24"/>
          <w:szCs w:val="24"/>
        </w:rPr>
        <w:t>data</w:t>
      </w:r>
      <w:r w:rsidR="004F3AFB" w:rsidRPr="00AF5E8E">
        <w:rPr>
          <w:rFonts w:ascii="Times New Roman" w:hAnsi="Times New Roman" w:cs="Times New Roman"/>
          <w:sz w:val="24"/>
          <w:szCs w:val="24"/>
        </w:rPr>
        <w:t xml:space="preserve"> of</w:t>
      </w:r>
      <w:r w:rsidR="004F3AFB" w:rsidRPr="00AF5E8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B36F5" w:rsidRPr="00AF5E8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202 individual </w:t>
      </w:r>
      <w:r w:rsidR="007B36F5" w:rsidRPr="00AF5E8E">
        <w:rPr>
          <w:rFonts w:ascii="Times New Roman" w:hAnsi="Times New Roman" w:cs="Times New Roman"/>
          <w:i/>
          <w:iCs/>
          <w:sz w:val="24"/>
          <w:szCs w:val="24"/>
        </w:rPr>
        <w:t>Dicrocoelium</w:t>
      </w:r>
      <w:r w:rsidR="007B36F5" w:rsidRPr="00AF5E8E">
        <w:rPr>
          <w:rFonts w:ascii="Times New Roman" w:eastAsia="Calibri" w:hAnsi="Times New Roman" w:cs="Times New Roman"/>
          <w:sz w:val="24"/>
          <w:szCs w:val="24"/>
          <w:lang w:val="en-GB"/>
        </w:rPr>
        <w:t>, comprising 17 fluke populations from Khyber Pakhtunkhwa and Gilgit Baltistan provinces of Pakistan.</w:t>
      </w:r>
    </w:p>
    <w:tbl>
      <w:tblPr>
        <w:tblW w:w="13674" w:type="dxa"/>
        <w:tblLook w:val="04A0" w:firstRow="1" w:lastRow="0" w:firstColumn="1" w:lastColumn="0" w:noHBand="0" w:noVBand="1"/>
      </w:tblPr>
      <w:tblGrid>
        <w:gridCol w:w="972"/>
        <w:gridCol w:w="1436"/>
        <w:gridCol w:w="502"/>
        <w:gridCol w:w="747"/>
        <w:gridCol w:w="490"/>
        <w:gridCol w:w="847"/>
        <w:gridCol w:w="485"/>
        <w:gridCol w:w="852"/>
        <w:gridCol w:w="491"/>
        <w:gridCol w:w="832"/>
        <w:gridCol w:w="486"/>
        <w:gridCol w:w="860"/>
        <w:gridCol w:w="172"/>
        <w:gridCol w:w="677"/>
        <w:gridCol w:w="980"/>
        <w:gridCol w:w="352"/>
        <w:gridCol w:w="2141"/>
        <w:gridCol w:w="352"/>
      </w:tblGrid>
      <w:tr w:rsidR="007B36F5" w:rsidRPr="007B36F5" w14:paraId="7411C65A" w14:textId="77777777" w:rsidTr="06F896ED">
        <w:trPr>
          <w:gridAfter w:val="1"/>
          <w:wAfter w:w="352" w:type="dxa"/>
          <w:trHeight w:val="310"/>
        </w:trPr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4D7E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BDCB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TS2 </w:t>
            </w:r>
            <w:r w:rsidRPr="007B36F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.dendriticum</w:t>
            </w:r>
            <w:r w:rsidRPr="007B36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reads</w:t>
            </w:r>
          </w:p>
        </w:tc>
        <w:tc>
          <w:tcPr>
            <w:tcW w:w="12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F0E8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TS 2 </w:t>
            </w:r>
            <w:r w:rsidRPr="007B36F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. chinensis</w:t>
            </w:r>
            <w:r w:rsidRPr="007B36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reads</w:t>
            </w:r>
          </w:p>
        </w:tc>
        <w:tc>
          <w:tcPr>
            <w:tcW w:w="13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C434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TS-2 </w:t>
            </w:r>
            <w:r w:rsidRPr="007B36F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D. orientalis </w:t>
            </w:r>
            <w:r w:rsidRPr="007B36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ads</w:t>
            </w:r>
          </w:p>
        </w:tc>
        <w:tc>
          <w:tcPr>
            <w:tcW w:w="13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DE18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TS-2 </w:t>
            </w:r>
            <w:r w:rsidRPr="007B36F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D. hospes </w:t>
            </w:r>
            <w:r w:rsidRPr="007B36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ads</w:t>
            </w:r>
          </w:p>
        </w:tc>
        <w:tc>
          <w:tcPr>
            <w:tcW w:w="13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1864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   </w:t>
            </w:r>
            <w:r w:rsidRPr="007B36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ost</w:t>
            </w:r>
          </w:p>
        </w:tc>
        <w:tc>
          <w:tcPr>
            <w:tcW w:w="13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93F44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6F896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opulation</w:t>
            </w:r>
          </w:p>
        </w:tc>
        <w:tc>
          <w:tcPr>
            <w:tcW w:w="18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CD5A4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    </w:t>
            </w:r>
            <w:r w:rsidRPr="007B36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rea</w:t>
            </w:r>
          </w:p>
        </w:tc>
        <w:tc>
          <w:tcPr>
            <w:tcW w:w="24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CC86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         </w:t>
            </w:r>
            <w:r w:rsidRPr="007B36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vince</w:t>
            </w:r>
          </w:p>
        </w:tc>
      </w:tr>
      <w:tr w:rsidR="007B36F5" w:rsidRPr="007B36F5" w14:paraId="6B756992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352E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F4A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3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7CC5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2B1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389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093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6A2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850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6F896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 1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97CC4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oni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448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7CCD2666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FC4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DFB8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9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F5D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EF39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515A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C309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B592" w14:textId="0375476D" w:rsidR="007B36F5" w:rsidRPr="007B36F5" w:rsidRDefault="007B36F5" w:rsidP="06F89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6F896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77" w:type="dxa"/>
            <w:vMerge/>
            <w:vAlign w:val="center"/>
            <w:hideMark/>
          </w:tcPr>
          <w:p w14:paraId="01C27C0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CF82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oni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8C15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7268E33D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1F7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3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427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9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E98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201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B45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8C5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8168" w14:textId="2D734DDA" w:rsidR="007B36F5" w:rsidRPr="007B36F5" w:rsidRDefault="007B36F5" w:rsidP="06F89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6F896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77" w:type="dxa"/>
            <w:vMerge/>
            <w:vAlign w:val="center"/>
            <w:hideMark/>
          </w:tcPr>
          <w:p w14:paraId="6453352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89E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oni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A0F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36BB0C82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830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DAA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3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8832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CEE4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C61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D43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5804" w14:textId="6E0F06E2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6F896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677" w:type="dxa"/>
            <w:vMerge/>
            <w:vAlign w:val="center"/>
            <w:hideMark/>
          </w:tcPr>
          <w:p w14:paraId="053E774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D93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oni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584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7E80E110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AEF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2E7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2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78B4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334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264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0C5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51E96" w14:textId="5187F440" w:rsidR="007B36F5" w:rsidRPr="007B36F5" w:rsidRDefault="007B36F5" w:rsidP="06F89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6F896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77" w:type="dxa"/>
            <w:vMerge/>
            <w:vAlign w:val="center"/>
            <w:hideMark/>
          </w:tcPr>
          <w:p w14:paraId="0363149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8E1B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oni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A1B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5B219586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71F1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6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A8E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3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A5C9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2A0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11F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8FF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EE8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77" w:type="dxa"/>
            <w:vMerge/>
            <w:vAlign w:val="center"/>
            <w:hideMark/>
          </w:tcPr>
          <w:p w14:paraId="3A79E8E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297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oni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0A9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32A6AFEF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13B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7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2BB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0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172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7FC8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099F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A1E4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A4E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77" w:type="dxa"/>
            <w:vMerge/>
            <w:vAlign w:val="center"/>
            <w:hideMark/>
          </w:tcPr>
          <w:p w14:paraId="2B03521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E39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oni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052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772F9D89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841B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8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AD7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3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CF7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A2AE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B7A9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9C01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A0F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77" w:type="dxa"/>
            <w:vMerge/>
            <w:vAlign w:val="center"/>
            <w:hideMark/>
          </w:tcPr>
          <w:p w14:paraId="5D6E44E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62C34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oni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AC26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3B0824F2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879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9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E227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7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40D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22C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BA2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5B2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0A7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77" w:type="dxa"/>
            <w:vMerge/>
            <w:vAlign w:val="center"/>
            <w:hideMark/>
          </w:tcPr>
          <w:p w14:paraId="18783CA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EE4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oni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975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3E6FA8BF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E3C2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0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718C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3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993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888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484A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0F48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739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77" w:type="dxa"/>
            <w:vMerge/>
            <w:vAlign w:val="center"/>
            <w:hideMark/>
          </w:tcPr>
          <w:p w14:paraId="4DF9C57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57D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oni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214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10E05B8B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9781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1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AF84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7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5EC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D91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61E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B70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A844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77" w:type="dxa"/>
            <w:vMerge/>
            <w:vAlign w:val="center"/>
            <w:hideMark/>
          </w:tcPr>
          <w:p w14:paraId="6AE11BE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B97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oni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2C4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587F2195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4A79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2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C36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2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BF1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437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830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5A7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8CA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77" w:type="dxa"/>
            <w:vMerge/>
            <w:vAlign w:val="center"/>
            <w:hideMark/>
          </w:tcPr>
          <w:p w14:paraId="7537FC2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1C4E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oni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ABBB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06E3F88D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386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3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C69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4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6C0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E6B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FC23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A4D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161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77" w:type="dxa"/>
            <w:vMerge/>
            <w:vAlign w:val="center"/>
            <w:hideMark/>
          </w:tcPr>
          <w:p w14:paraId="03C424F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B84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oni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68B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5A6436C8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2DD2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4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5B7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9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ED2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B8F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BD65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AC14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0D1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44E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6F896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 2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990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oni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869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26E982BA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66E0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5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AE14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3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FD3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4F64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D7C3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BEA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6F8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7" w:type="dxa"/>
            <w:vMerge/>
            <w:vAlign w:val="center"/>
            <w:hideMark/>
          </w:tcPr>
          <w:p w14:paraId="61794E5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00CF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oni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E4F0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40AD7EAC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D73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6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057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7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A86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387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D3A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6E2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9D84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7" w:type="dxa"/>
            <w:vMerge/>
            <w:vAlign w:val="center"/>
            <w:hideMark/>
          </w:tcPr>
          <w:p w14:paraId="2670B88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07C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oni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374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50A5D75D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600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7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DAB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1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B6C3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C23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927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AFB4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696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77" w:type="dxa"/>
            <w:vMerge/>
            <w:vAlign w:val="center"/>
            <w:hideMark/>
          </w:tcPr>
          <w:p w14:paraId="305C71A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1BF9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oni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7B4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213434C7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E7B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8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7A7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0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240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8B0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D38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B43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6BF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77" w:type="dxa"/>
            <w:vMerge/>
            <w:vAlign w:val="center"/>
            <w:hideMark/>
          </w:tcPr>
          <w:p w14:paraId="2324BA7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2825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oni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D09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4CC39FDF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718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9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6EC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1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50E54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894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63DA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95B0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2B4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77" w:type="dxa"/>
            <w:vMerge/>
            <w:vAlign w:val="center"/>
            <w:hideMark/>
          </w:tcPr>
          <w:p w14:paraId="34146B6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85C9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oni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5D2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2F69A87A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90DC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0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21DA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2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566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72E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E3D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6F77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38B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77" w:type="dxa"/>
            <w:vMerge/>
            <w:vAlign w:val="center"/>
            <w:hideMark/>
          </w:tcPr>
          <w:p w14:paraId="7900753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8E8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oni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B3D4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25A87E04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12FB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1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EEF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0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087F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456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C7A7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3701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E18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77" w:type="dxa"/>
            <w:vMerge/>
            <w:vAlign w:val="center"/>
            <w:hideMark/>
          </w:tcPr>
          <w:p w14:paraId="5489AFF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9D74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oni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5354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0628D19F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727E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2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2ED6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9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2D3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514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F67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76C2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1F4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77" w:type="dxa"/>
            <w:vMerge/>
            <w:vAlign w:val="center"/>
            <w:hideMark/>
          </w:tcPr>
          <w:p w14:paraId="2AF2458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0D0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oni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CBB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740B0E39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85C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3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BB9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4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EA42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D783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9BD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9859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965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77" w:type="dxa"/>
            <w:vMerge/>
            <w:vAlign w:val="center"/>
            <w:hideMark/>
          </w:tcPr>
          <w:p w14:paraId="5282996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63A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oni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F574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3AFCF7AE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D8B8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4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A15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8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CC5B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F22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482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3B1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A8C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77" w:type="dxa"/>
            <w:vMerge/>
            <w:vAlign w:val="center"/>
            <w:hideMark/>
          </w:tcPr>
          <w:p w14:paraId="108C44B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146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oni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A668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017CA123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69A7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5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183C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7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39D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F72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768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C6F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9258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77" w:type="dxa"/>
            <w:vMerge/>
            <w:vAlign w:val="center"/>
            <w:hideMark/>
          </w:tcPr>
          <w:p w14:paraId="0932B66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BF33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oni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88F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3A07ACF5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65A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6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F6CE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0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8AB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21E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032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2926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85B7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954A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6F896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 3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202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oni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2DD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57934DD6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05A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7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C988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4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64F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285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EF9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61F4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EBA8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7" w:type="dxa"/>
            <w:vMerge/>
            <w:vAlign w:val="center"/>
            <w:hideMark/>
          </w:tcPr>
          <w:p w14:paraId="02C60A8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DEBA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oni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72C8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4801BE87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026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28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FBE4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2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389D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44C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7D5F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95E9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C79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7" w:type="dxa"/>
            <w:vMerge/>
            <w:vAlign w:val="center"/>
            <w:hideMark/>
          </w:tcPr>
          <w:p w14:paraId="40CB7B3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CFE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oni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084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03514892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1664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9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A98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6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B0E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485E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94E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8BB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58F4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77" w:type="dxa"/>
            <w:vMerge/>
            <w:vAlign w:val="center"/>
            <w:hideMark/>
          </w:tcPr>
          <w:p w14:paraId="2A757014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9835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oni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04C7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4B588363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C16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30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BD3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9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FE6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3DFB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DDD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E02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F7B8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77" w:type="dxa"/>
            <w:vMerge/>
            <w:vAlign w:val="center"/>
            <w:hideMark/>
          </w:tcPr>
          <w:p w14:paraId="4403AC1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D95F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oni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0E7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09FC2E30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4CB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31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D344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8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BE7F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4DA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2750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06F5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B9EA4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77" w:type="dxa"/>
            <w:vMerge/>
            <w:vAlign w:val="center"/>
            <w:hideMark/>
          </w:tcPr>
          <w:p w14:paraId="4981CB1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96FE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oni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6A10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7DC26641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4941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32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407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7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F4C8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88FB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5F2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56F2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5FB0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77" w:type="dxa"/>
            <w:vMerge/>
            <w:vAlign w:val="center"/>
            <w:hideMark/>
          </w:tcPr>
          <w:p w14:paraId="030CA09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9F1F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oni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539A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5ECE929F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C59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33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4D5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6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98C0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7DD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F7B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704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C72E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77" w:type="dxa"/>
            <w:vMerge/>
            <w:vAlign w:val="center"/>
            <w:hideMark/>
          </w:tcPr>
          <w:p w14:paraId="362133E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0136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oni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5605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0022A1D1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B88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34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DF1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4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5D7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9E40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E41D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297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184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77" w:type="dxa"/>
            <w:vMerge/>
            <w:vAlign w:val="center"/>
            <w:hideMark/>
          </w:tcPr>
          <w:p w14:paraId="0E609DD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C5A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oni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A0F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5D131ED9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803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35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21ED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5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60A4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10E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3B2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C4E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A0B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77" w:type="dxa"/>
            <w:vMerge/>
            <w:vAlign w:val="center"/>
            <w:hideMark/>
          </w:tcPr>
          <w:p w14:paraId="7294501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6FD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oni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93C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30A3DE9B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62F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36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797E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3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8FC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84E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4743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6E7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BB9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77" w:type="dxa"/>
            <w:vMerge/>
            <w:vAlign w:val="center"/>
            <w:hideMark/>
          </w:tcPr>
          <w:p w14:paraId="03F8883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8EB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oni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4D2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0D6D8230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F9E34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37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F13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3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B5A4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30E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DC3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492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6F6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77" w:type="dxa"/>
            <w:vMerge/>
            <w:vAlign w:val="center"/>
            <w:hideMark/>
          </w:tcPr>
          <w:p w14:paraId="183C980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AF1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oni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C75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786EE6E3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266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38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3BB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8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EF1A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FA7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9D2A4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8E4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3C8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78E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6F896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 4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F695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rkhow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A3C7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6986CC98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994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39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707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6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83A6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4ACD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6F1B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FC3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3BD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7" w:type="dxa"/>
            <w:vMerge/>
            <w:vAlign w:val="center"/>
            <w:hideMark/>
          </w:tcPr>
          <w:p w14:paraId="6B44DA8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17AF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rkhow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0A1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1ABB5DCB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D9A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40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2C8B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0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B12E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525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100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95F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1D7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7" w:type="dxa"/>
            <w:vMerge/>
            <w:vAlign w:val="center"/>
            <w:hideMark/>
          </w:tcPr>
          <w:p w14:paraId="7D3C436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A27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rkhow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581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6ED8C1FA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F184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41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145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1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411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25D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225F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362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318F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77" w:type="dxa"/>
            <w:vMerge/>
            <w:vAlign w:val="center"/>
            <w:hideMark/>
          </w:tcPr>
          <w:p w14:paraId="3781938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6373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rkhow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9B7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07C07FEC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67D6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42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62F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3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287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9C6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FD05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502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5F11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77" w:type="dxa"/>
            <w:vMerge/>
            <w:vAlign w:val="center"/>
            <w:hideMark/>
          </w:tcPr>
          <w:p w14:paraId="418EED4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822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rkhow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D9D4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10659597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8356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43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5CB3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8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07A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33A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F27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CC1F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A929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77" w:type="dxa"/>
            <w:vMerge/>
            <w:vAlign w:val="center"/>
            <w:hideMark/>
          </w:tcPr>
          <w:p w14:paraId="4D76DE4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B57A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rkhow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EDBD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46074935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86F5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44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419E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4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2565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DE0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FE9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182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8813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77" w:type="dxa"/>
            <w:vMerge/>
            <w:vAlign w:val="center"/>
            <w:hideMark/>
          </w:tcPr>
          <w:p w14:paraId="2010FE8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770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rkhow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312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64F0CA69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05E4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45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CC1F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8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550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C264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5B0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208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37D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77" w:type="dxa"/>
            <w:vMerge/>
            <w:vAlign w:val="center"/>
            <w:hideMark/>
          </w:tcPr>
          <w:p w14:paraId="5D13B1C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551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rkhow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605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4162E042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2121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46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A33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7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3FB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4FA2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CBB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F6A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85C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77" w:type="dxa"/>
            <w:vMerge/>
            <w:vAlign w:val="center"/>
            <w:hideMark/>
          </w:tcPr>
          <w:p w14:paraId="2F6031B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FE7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rkhow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C05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61463E73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20EF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47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58634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9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A5C9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0108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72A6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0BD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D6B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77" w:type="dxa"/>
            <w:vMerge/>
            <w:vAlign w:val="center"/>
            <w:hideMark/>
          </w:tcPr>
          <w:p w14:paraId="4BCF6A1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1FE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rkhow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612A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5EFB937F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9B04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48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5CF1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7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12C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341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31B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F71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B795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77" w:type="dxa"/>
            <w:vMerge/>
            <w:vAlign w:val="center"/>
            <w:hideMark/>
          </w:tcPr>
          <w:p w14:paraId="0E59B5E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149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rkhow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A946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7FEB5A3B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60C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49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C875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7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1F46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98F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002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38C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6D9A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77" w:type="dxa"/>
            <w:vMerge/>
            <w:vAlign w:val="center"/>
            <w:hideMark/>
          </w:tcPr>
          <w:p w14:paraId="3848875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5D9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rkhow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3D4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3E6B368B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1908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50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2781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5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E2A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975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145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D2A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54A9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D78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6F896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 5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BF04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tuj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76A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2A0F407B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43B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51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BFC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1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68F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E1F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7B7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BA6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0AE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7" w:type="dxa"/>
            <w:vMerge/>
            <w:vAlign w:val="center"/>
            <w:hideMark/>
          </w:tcPr>
          <w:p w14:paraId="2E724C4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1BC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tuj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CFF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45AF4D4B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762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52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0E0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9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54D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ED48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C90B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B8F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577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7" w:type="dxa"/>
            <w:vMerge/>
            <w:vAlign w:val="center"/>
            <w:hideMark/>
          </w:tcPr>
          <w:p w14:paraId="2F793C3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8C43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tuj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DDA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203E1844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0DF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53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714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8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4D75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6B61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901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507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04A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77" w:type="dxa"/>
            <w:vMerge/>
            <w:vAlign w:val="center"/>
            <w:hideMark/>
          </w:tcPr>
          <w:p w14:paraId="5D9D4F1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206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tuj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135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0828E937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BCA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54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0A6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6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53DA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E07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58C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751D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4C0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77" w:type="dxa"/>
            <w:vMerge/>
            <w:vAlign w:val="center"/>
            <w:hideMark/>
          </w:tcPr>
          <w:p w14:paraId="1E4D59A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01A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tuj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414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2610DFCE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785F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55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74A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5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0FC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A75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901E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15C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F7E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77" w:type="dxa"/>
            <w:vMerge/>
            <w:vAlign w:val="center"/>
            <w:hideMark/>
          </w:tcPr>
          <w:p w14:paraId="2D25DC7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A32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tuj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1F2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206C65E2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6A3F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56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566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5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EB6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CDA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91D1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CA24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6A1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77" w:type="dxa"/>
            <w:vMerge/>
            <w:vAlign w:val="center"/>
            <w:hideMark/>
          </w:tcPr>
          <w:p w14:paraId="3B3B07B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B36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tuj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1C1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466F75D7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D614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57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846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9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AE4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9BA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A22D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6FA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880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77" w:type="dxa"/>
            <w:vMerge/>
            <w:vAlign w:val="center"/>
            <w:hideMark/>
          </w:tcPr>
          <w:p w14:paraId="1F2D420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8CC4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tuj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F19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00AA7677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8B3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58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0CE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7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FC2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E57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CFD4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CCBA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EB1F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77" w:type="dxa"/>
            <w:vMerge/>
            <w:vAlign w:val="center"/>
            <w:hideMark/>
          </w:tcPr>
          <w:p w14:paraId="08AE562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E97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tuj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7FE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66E8B527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6EA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59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B1B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7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2B5E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16D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D16B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DF6B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EFB8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77" w:type="dxa"/>
            <w:vMerge/>
            <w:vAlign w:val="center"/>
            <w:hideMark/>
          </w:tcPr>
          <w:p w14:paraId="1D0498E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93F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tuj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92D3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5AFCCB72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A840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60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7680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3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38A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28A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FA1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39C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063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77" w:type="dxa"/>
            <w:vMerge/>
            <w:vAlign w:val="center"/>
            <w:hideMark/>
          </w:tcPr>
          <w:p w14:paraId="13EC63E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1443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tuj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2239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7447E71C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C1F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61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C34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0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6242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D03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FAD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BF9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C453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77" w:type="dxa"/>
            <w:vMerge/>
            <w:vAlign w:val="center"/>
            <w:hideMark/>
          </w:tcPr>
          <w:p w14:paraId="0E182E84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D482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tuj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137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472A129B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103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62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D46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4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F905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14A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295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7EB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0E5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77" w:type="dxa"/>
            <w:vMerge/>
            <w:vAlign w:val="center"/>
            <w:hideMark/>
          </w:tcPr>
          <w:p w14:paraId="6C5313F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1EE4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tuj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FEA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2FDE22BD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A38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63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6E02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7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8ED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90F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B484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177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6514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82F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6F896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 6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EBC4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poor valley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D9F8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4E68842E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699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64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A201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4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FD9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EDD4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E0E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E577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22C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7" w:type="dxa"/>
            <w:vMerge/>
            <w:vAlign w:val="center"/>
            <w:hideMark/>
          </w:tcPr>
          <w:p w14:paraId="29AC03E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DDBE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poor valley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A0ED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4CB514C1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3C16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65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EC34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4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BCE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E88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661E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8D0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A69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7" w:type="dxa"/>
            <w:vMerge/>
            <w:vAlign w:val="center"/>
            <w:hideMark/>
          </w:tcPr>
          <w:p w14:paraId="771714B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C31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poor valley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61B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57503FC2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177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66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2100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7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DF5C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71D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095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670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F5D0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77" w:type="dxa"/>
            <w:vMerge/>
            <w:vAlign w:val="center"/>
            <w:hideMark/>
          </w:tcPr>
          <w:p w14:paraId="4840A05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4E44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poor valley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E76C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34217BB8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AD28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67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CE0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2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B5F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522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511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3A9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C57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77" w:type="dxa"/>
            <w:vMerge/>
            <w:vAlign w:val="center"/>
            <w:hideMark/>
          </w:tcPr>
          <w:p w14:paraId="4FB2384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6F7C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poor valley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B84C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70DD52DF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1FE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68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7770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5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34E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4C8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6D6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DA6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FD3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77" w:type="dxa"/>
            <w:vMerge/>
            <w:vAlign w:val="center"/>
            <w:hideMark/>
          </w:tcPr>
          <w:p w14:paraId="763F7E2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8519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poor valley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3EE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7721D134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3A3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69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3E824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3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D668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3EEE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1499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1E9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922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77" w:type="dxa"/>
            <w:vMerge/>
            <w:vAlign w:val="center"/>
            <w:hideMark/>
          </w:tcPr>
          <w:p w14:paraId="705F88F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E29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poor valley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B4B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2F355527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3BA5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70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7E9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4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184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640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CF9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B1F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09D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77" w:type="dxa"/>
            <w:vMerge/>
            <w:vAlign w:val="center"/>
            <w:hideMark/>
          </w:tcPr>
          <w:p w14:paraId="2265870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906C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poor valley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6033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609A0B09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97A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71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BD6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2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18A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173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64A3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BA0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38D0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77" w:type="dxa"/>
            <w:vMerge/>
            <w:vAlign w:val="center"/>
            <w:hideMark/>
          </w:tcPr>
          <w:p w14:paraId="1575BBC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902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poor valley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D22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1B0E2333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64A5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72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A41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0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2B8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47A4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C37B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53B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1ED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77" w:type="dxa"/>
            <w:vMerge/>
            <w:vAlign w:val="center"/>
            <w:hideMark/>
          </w:tcPr>
          <w:p w14:paraId="3FD01BD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D8C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poor valley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49C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2274295D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0F1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73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44AE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6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7B8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9ED4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3CCE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7D7D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1AF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77" w:type="dxa"/>
            <w:vMerge/>
            <w:vAlign w:val="center"/>
            <w:hideMark/>
          </w:tcPr>
          <w:p w14:paraId="6C77309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13B4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poor valley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BB7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468522C1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99C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74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FE5C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0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CAE4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D8C5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5EB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7724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86AE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77" w:type="dxa"/>
            <w:vMerge/>
            <w:vAlign w:val="center"/>
            <w:hideMark/>
          </w:tcPr>
          <w:p w14:paraId="32FB17E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0B4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poor valley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98CA4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58C4AF0D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224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75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C14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9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29A2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0118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D0F3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E243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833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A4BF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6F896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 7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50C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un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3E7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32483F5B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C72A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76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7E80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4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5F0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7D1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CA5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D27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8C4B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7" w:type="dxa"/>
            <w:vMerge/>
            <w:vAlign w:val="center"/>
            <w:hideMark/>
          </w:tcPr>
          <w:p w14:paraId="5E3EB39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448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un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A0B1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00D39774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634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77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266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1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438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5E43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0FF14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67B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60CA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7" w:type="dxa"/>
            <w:vMerge/>
            <w:vAlign w:val="center"/>
            <w:hideMark/>
          </w:tcPr>
          <w:p w14:paraId="36006AD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88F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un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9A96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5126EA67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ECD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78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CF58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5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7BD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80C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8A84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9CF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176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77" w:type="dxa"/>
            <w:vMerge/>
            <w:vAlign w:val="center"/>
            <w:hideMark/>
          </w:tcPr>
          <w:p w14:paraId="209BE2E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5D8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un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0B4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5F5B054D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470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79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FBE4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4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33D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B88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30E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765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F93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77" w:type="dxa"/>
            <w:vMerge/>
            <w:vAlign w:val="center"/>
            <w:hideMark/>
          </w:tcPr>
          <w:p w14:paraId="4E5EA3D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580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un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29A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331B9B51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35F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80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CFF4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0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C88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76B4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BB0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E852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72E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77" w:type="dxa"/>
            <w:vMerge/>
            <w:vAlign w:val="center"/>
            <w:hideMark/>
          </w:tcPr>
          <w:p w14:paraId="391ED45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F234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un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995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0472C761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491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81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E3C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2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42D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B06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98B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85F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1444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77" w:type="dxa"/>
            <w:vMerge/>
            <w:vAlign w:val="center"/>
            <w:hideMark/>
          </w:tcPr>
          <w:p w14:paraId="3EFD761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8B7E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un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33D4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6ADDDE69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8E0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82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BE4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9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F56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2B3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671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F19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061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77" w:type="dxa"/>
            <w:vMerge/>
            <w:vAlign w:val="center"/>
            <w:hideMark/>
          </w:tcPr>
          <w:p w14:paraId="19A485F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ED8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un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58F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04B062F8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A447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83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D59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9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6F6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AE6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BC2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15B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754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77" w:type="dxa"/>
            <w:vMerge/>
            <w:vAlign w:val="center"/>
            <w:hideMark/>
          </w:tcPr>
          <w:p w14:paraId="7855316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8D0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un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807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553B4486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1777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84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24D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1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EB0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2C3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E3D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C9F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E673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77" w:type="dxa"/>
            <w:vMerge/>
            <w:vAlign w:val="center"/>
            <w:hideMark/>
          </w:tcPr>
          <w:p w14:paraId="101B619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B637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un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0AB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38FA3DCF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0BE2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85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C4A44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8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F9F4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6EB0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EF84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667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75A1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77" w:type="dxa"/>
            <w:vMerge/>
            <w:vAlign w:val="center"/>
            <w:hideMark/>
          </w:tcPr>
          <w:p w14:paraId="41491E2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44D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un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A5F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04F24637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029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86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962B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6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0CC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34F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C4B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A643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4D8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77" w:type="dxa"/>
            <w:vMerge/>
            <w:vAlign w:val="center"/>
            <w:hideMark/>
          </w:tcPr>
          <w:p w14:paraId="52C4B71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BE8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un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74FE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55150ECB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C5CE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87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2194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7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D074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D9F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B5D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1D3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B934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CC60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6F896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 8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AE9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lomal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C68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lgit Baltistan</w:t>
            </w:r>
          </w:p>
        </w:tc>
      </w:tr>
      <w:tr w:rsidR="007B36F5" w:rsidRPr="007B36F5" w14:paraId="3B77A5C5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5753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88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6EF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5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AA4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5AE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268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089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6627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7" w:type="dxa"/>
            <w:vMerge/>
            <w:vAlign w:val="center"/>
            <w:hideMark/>
          </w:tcPr>
          <w:p w14:paraId="318D9ED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9B5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lomal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CD5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lgit Baltistan</w:t>
            </w:r>
          </w:p>
        </w:tc>
      </w:tr>
      <w:tr w:rsidR="007B36F5" w:rsidRPr="007B36F5" w14:paraId="4E1F4149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4E6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89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DAF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1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4B8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9780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7E8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071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D57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7" w:type="dxa"/>
            <w:vMerge/>
            <w:vAlign w:val="center"/>
            <w:hideMark/>
          </w:tcPr>
          <w:p w14:paraId="06574DD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F52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lomal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9870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lgit Baltistan</w:t>
            </w:r>
          </w:p>
        </w:tc>
      </w:tr>
      <w:tr w:rsidR="007B36F5" w:rsidRPr="007B36F5" w14:paraId="451AEE08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6A8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90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AC0A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5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DFF8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48E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A0A4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2F3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66B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77" w:type="dxa"/>
            <w:vMerge/>
            <w:vAlign w:val="center"/>
            <w:hideMark/>
          </w:tcPr>
          <w:p w14:paraId="3E686AC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F8A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lomal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627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lgit Baltistan</w:t>
            </w:r>
          </w:p>
        </w:tc>
      </w:tr>
      <w:tr w:rsidR="007B36F5" w:rsidRPr="007B36F5" w14:paraId="4AD9524F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A865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91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0A4D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2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1129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0B1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C475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CF6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E43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77" w:type="dxa"/>
            <w:vMerge/>
            <w:vAlign w:val="center"/>
            <w:hideMark/>
          </w:tcPr>
          <w:p w14:paraId="4C7CBCA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743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lomal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D2D2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lgit Baltistan</w:t>
            </w:r>
          </w:p>
        </w:tc>
      </w:tr>
      <w:tr w:rsidR="007B36F5" w:rsidRPr="007B36F5" w14:paraId="0C33652B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7C3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92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0EF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3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EBED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54C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F6CF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BAD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215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77" w:type="dxa"/>
            <w:vMerge/>
            <w:vAlign w:val="center"/>
            <w:hideMark/>
          </w:tcPr>
          <w:p w14:paraId="2FE8C43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B97F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lomal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BF5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lgit Baltistan</w:t>
            </w:r>
          </w:p>
        </w:tc>
      </w:tr>
      <w:tr w:rsidR="007B36F5" w:rsidRPr="007B36F5" w14:paraId="7ED613E7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E01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93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C9D8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2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1EF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19D0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30C3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48B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153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77" w:type="dxa"/>
            <w:vMerge/>
            <w:vAlign w:val="center"/>
            <w:hideMark/>
          </w:tcPr>
          <w:p w14:paraId="2E244B3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E54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lomal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F21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lgit Baltistan</w:t>
            </w:r>
          </w:p>
        </w:tc>
      </w:tr>
      <w:tr w:rsidR="007B36F5" w:rsidRPr="007B36F5" w14:paraId="1339EADA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8F2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94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F6A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4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428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5224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9EB8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23B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DE74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77" w:type="dxa"/>
            <w:vMerge/>
            <w:vAlign w:val="center"/>
            <w:hideMark/>
          </w:tcPr>
          <w:p w14:paraId="5A7D30C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3AC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lomal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CC12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lgit Baltistan</w:t>
            </w:r>
          </w:p>
        </w:tc>
      </w:tr>
      <w:tr w:rsidR="007B36F5" w:rsidRPr="007B36F5" w14:paraId="1EA699C3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7B3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95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0A6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2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DD3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66B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53FB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491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0EFB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77" w:type="dxa"/>
            <w:vMerge/>
            <w:vAlign w:val="center"/>
            <w:hideMark/>
          </w:tcPr>
          <w:p w14:paraId="11694E5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54E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lomal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5D2D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lgit Baltistan</w:t>
            </w:r>
          </w:p>
        </w:tc>
      </w:tr>
      <w:tr w:rsidR="007B36F5" w:rsidRPr="007B36F5" w14:paraId="7CB67A55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599E4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96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DA7A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4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68EC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8C8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1D8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EC9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7AAC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77" w:type="dxa"/>
            <w:vMerge/>
            <w:vAlign w:val="center"/>
            <w:hideMark/>
          </w:tcPr>
          <w:p w14:paraId="722EB40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CA14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lomal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A75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lgit Baltistan</w:t>
            </w:r>
          </w:p>
        </w:tc>
      </w:tr>
      <w:tr w:rsidR="007B36F5" w:rsidRPr="007B36F5" w14:paraId="417EECD3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F9A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97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4F5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4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789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9ED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105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098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B97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77" w:type="dxa"/>
            <w:vMerge/>
            <w:vAlign w:val="center"/>
            <w:hideMark/>
          </w:tcPr>
          <w:p w14:paraId="2D7DDFC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C5F4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lomal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0F7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lgit Baltistan</w:t>
            </w:r>
          </w:p>
        </w:tc>
      </w:tr>
      <w:tr w:rsidR="007B36F5" w:rsidRPr="007B36F5" w14:paraId="66BEC2A2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404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98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DE324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6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BAA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7E1E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F09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6FDD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4CAB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77" w:type="dxa"/>
            <w:vMerge/>
            <w:vAlign w:val="center"/>
            <w:hideMark/>
          </w:tcPr>
          <w:p w14:paraId="1AA0BAE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DD4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lomal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6FB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lgit Baltistan</w:t>
            </w:r>
          </w:p>
        </w:tc>
      </w:tr>
      <w:tr w:rsidR="007B36F5" w:rsidRPr="007B36F5" w14:paraId="7A464FCF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AF4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99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C66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2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6EC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8B0D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2AA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062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5E1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1EA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6F896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 9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C10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asin Valley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0854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lgit Baltistan</w:t>
            </w:r>
          </w:p>
        </w:tc>
      </w:tr>
      <w:tr w:rsidR="007B36F5" w:rsidRPr="007B36F5" w14:paraId="4A33AD10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BB7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00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F3C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3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565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5C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33C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57B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580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7" w:type="dxa"/>
            <w:vMerge/>
            <w:vAlign w:val="center"/>
            <w:hideMark/>
          </w:tcPr>
          <w:p w14:paraId="5A800B9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A333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asin Valley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BB32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lgit Baltistan</w:t>
            </w:r>
          </w:p>
        </w:tc>
      </w:tr>
      <w:tr w:rsidR="007B36F5" w:rsidRPr="007B36F5" w14:paraId="0AB77065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21D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01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206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0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138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EB7C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E1A8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70F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DD7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7" w:type="dxa"/>
            <w:vMerge/>
            <w:vAlign w:val="center"/>
            <w:hideMark/>
          </w:tcPr>
          <w:p w14:paraId="56A121D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6DF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asin Valley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3079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lgit Baltistan</w:t>
            </w:r>
          </w:p>
        </w:tc>
      </w:tr>
      <w:tr w:rsidR="007B36F5" w:rsidRPr="007B36F5" w14:paraId="796D04E4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F972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02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73F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91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88D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907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B2BF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F9B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E09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77" w:type="dxa"/>
            <w:vMerge/>
            <w:vAlign w:val="center"/>
            <w:hideMark/>
          </w:tcPr>
          <w:p w14:paraId="1ED2D04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D225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asin Valley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A2DD4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lgit Baltistan</w:t>
            </w:r>
          </w:p>
        </w:tc>
      </w:tr>
      <w:tr w:rsidR="007B36F5" w:rsidRPr="007B36F5" w14:paraId="65DCA780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187C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03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3AFB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2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9F7E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E1C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E00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E1E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562C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77" w:type="dxa"/>
            <w:vMerge/>
            <w:vAlign w:val="center"/>
            <w:hideMark/>
          </w:tcPr>
          <w:p w14:paraId="1EABDED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907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asin Valley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B4B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lgit Baltistan</w:t>
            </w:r>
          </w:p>
        </w:tc>
      </w:tr>
      <w:tr w:rsidR="007B36F5" w:rsidRPr="007B36F5" w14:paraId="4BC9181B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C87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04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7DC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1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3C5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0D7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F7C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942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E74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77" w:type="dxa"/>
            <w:vMerge/>
            <w:vAlign w:val="center"/>
            <w:hideMark/>
          </w:tcPr>
          <w:p w14:paraId="0B9538D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278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asin Valley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F576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lgit Baltistan</w:t>
            </w:r>
          </w:p>
        </w:tc>
      </w:tr>
      <w:tr w:rsidR="007B36F5" w:rsidRPr="007B36F5" w14:paraId="6F5E4C3C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B02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05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BB0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6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0D4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41C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034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4ADC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8AF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77" w:type="dxa"/>
            <w:vMerge/>
            <w:vAlign w:val="center"/>
            <w:hideMark/>
          </w:tcPr>
          <w:p w14:paraId="146F70F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C720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asin Valley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D51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lgit Baltistan</w:t>
            </w:r>
          </w:p>
        </w:tc>
      </w:tr>
      <w:tr w:rsidR="007B36F5" w:rsidRPr="007B36F5" w14:paraId="41C11A66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903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06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B349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3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473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333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E931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1E0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5E7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77" w:type="dxa"/>
            <w:vMerge/>
            <w:vAlign w:val="center"/>
            <w:hideMark/>
          </w:tcPr>
          <w:p w14:paraId="06CCE11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F69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asin Valley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8B4E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lgit Baltistan</w:t>
            </w:r>
          </w:p>
        </w:tc>
      </w:tr>
      <w:tr w:rsidR="007B36F5" w:rsidRPr="007B36F5" w14:paraId="294D9133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E870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07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1EC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0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FFE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169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5D6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9F5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C61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77" w:type="dxa"/>
            <w:vMerge/>
            <w:vAlign w:val="center"/>
            <w:hideMark/>
          </w:tcPr>
          <w:p w14:paraId="7593F85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BD99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asin Valley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F6A4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lgit Baltistan</w:t>
            </w:r>
          </w:p>
        </w:tc>
      </w:tr>
      <w:tr w:rsidR="007B36F5" w:rsidRPr="007B36F5" w14:paraId="17036B4D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81E0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08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4DDD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4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5F2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C05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CC8C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E9DA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08E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77" w:type="dxa"/>
            <w:vMerge/>
            <w:vAlign w:val="center"/>
            <w:hideMark/>
          </w:tcPr>
          <w:p w14:paraId="46D781C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928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asin Valley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24F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lgit Baltistan</w:t>
            </w:r>
          </w:p>
        </w:tc>
      </w:tr>
      <w:tr w:rsidR="007B36F5" w:rsidRPr="007B36F5" w14:paraId="1D09E3CE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278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09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A64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2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022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BFA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03D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77E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7555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77" w:type="dxa"/>
            <w:vMerge/>
            <w:vAlign w:val="center"/>
            <w:hideMark/>
          </w:tcPr>
          <w:p w14:paraId="3D52358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B7F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asin Valley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216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lgit Baltistan</w:t>
            </w:r>
          </w:p>
        </w:tc>
      </w:tr>
      <w:tr w:rsidR="007B36F5" w:rsidRPr="007B36F5" w14:paraId="6DDE3115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0D9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10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EC5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37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807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AC5B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00D0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1453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9F60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77" w:type="dxa"/>
            <w:vMerge/>
            <w:vAlign w:val="center"/>
            <w:hideMark/>
          </w:tcPr>
          <w:p w14:paraId="5A1F9FC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616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asin Valley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E7AE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lgit Baltistan</w:t>
            </w:r>
          </w:p>
        </w:tc>
      </w:tr>
      <w:tr w:rsidR="007B36F5" w:rsidRPr="007B36F5" w14:paraId="53E967CA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D6D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11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977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6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A3E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AD7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8164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90A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5D1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101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6F896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 1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279A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ushan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FA9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lgit Baltistan</w:t>
            </w:r>
          </w:p>
        </w:tc>
      </w:tr>
      <w:tr w:rsidR="007B36F5" w:rsidRPr="007B36F5" w14:paraId="38995B1E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856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12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E86A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9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AFA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69C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1E7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77A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1E3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7" w:type="dxa"/>
            <w:vMerge/>
            <w:vAlign w:val="center"/>
            <w:hideMark/>
          </w:tcPr>
          <w:p w14:paraId="6706973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040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ushan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9C7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lgit Baltistan</w:t>
            </w:r>
          </w:p>
        </w:tc>
      </w:tr>
      <w:tr w:rsidR="007B36F5" w:rsidRPr="007B36F5" w14:paraId="5167DC0C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63F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13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D5C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0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DAB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7402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FA8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B9A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B31F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7" w:type="dxa"/>
            <w:vMerge/>
            <w:vAlign w:val="center"/>
            <w:hideMark/>
          </w:tcPr>
          <w:p w14:paraId="07693CC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986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ushan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443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lgit Baltistan</w:t>
            </w:r>
          </w:p>
        </w:tc>
      </w:tr>
      <w:tr w:rsidR="007B36F5" w:rsidRPr="007B36F5" w14:paraId="0008E35C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A6E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14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DC8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2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27B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668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7612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7E47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4C9B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77" w:type="dxa"/>
            <w:vMerge/>
            <w:vAlign w:val="center"/>
            <w:hideMark/>
          </w:tcPr>
          <w:p w14:paraId="070BC14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1CEE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ushan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4A2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lgit Baltistan</w:t>
            </w:r>
          </w:p>
        </w:tc>
      </w:tr>
      <w:tr w:rsidR="007B36F5" w:rsidRPr="007B36F5" w14:paraId="7B2D8B6D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F97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15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46A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0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842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C64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D54A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5A55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110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77" w:type="dxa"/>
            <w:vMerge/>
            <w:vAlign w:val="center"/>
            <w:hideMark/>
          </w:tcPr>
          <w:p w14:paraId="34CE3C5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C18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ushan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610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lgit Baltistan</w:t>
            </w:r>
          </w:p>
        </w:tc>
      </w:tr>
      <w:tr w:rsidR="007B36F5" w:rsidRPr="007B36F5" w14:paraId="2420AD0F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ABEA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16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FB48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2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6B1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397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D00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FDD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7574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77" w:type="dxa"/>
            <w:vMerge/>
            <w:vAlign w:val="center"/>
            <w:hideMark/>
          </w:tcPr>
          <w:p w14:paraId="4533B44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849D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ushan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641A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lgit Baltistan</w:t>
            </w:r>
          </w:p>
        </w:tc>
      </w:tr>
      <w:tr w:rsidR="007B36F5" w:rsidRPr="007B36F5" w14:paraId="03FE23DF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DDB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117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4561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9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8AB0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69F4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88A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BBC3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1671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77" w:type="dxa"/>
            <w:vMerge/>
            <w:vAlign w:val="center"/>
            <w:hideMark/>
          </w:tcPr>
          <w:p w14:paraId="07AC017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247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ushan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3C4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lgit Baltistan</w:t>
            </w:r>
          </w:p>
        </w:tc>
      </w:tr>
      <w:tr w:rsidR="007B36F5" w:rsidRPr="007B36F5" w14:paraId="30479DE2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2DEC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18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5E0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4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BF7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2E82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368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1CE1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84C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77" w:type="dxa"/>
            <w:vMerge/>
            <w:vAlign w:val="center"/>
            <w:hideMark/>
          </w:tcPr>
          <w:p w14:paraId="0A9AC5F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8829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ushan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7DFF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lgit Baltistan</w:t>
            </w:r>
          </w:p>
        </w:tc>
      </w:tr>
      <w:tr w:rsidR="007B36F5" w:rsidRPr="007B36F5" w14:paraId="48B8CA15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0C5D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19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186D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70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DD9F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A57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9796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8D0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79D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77" w:type="dxa"/>
            <w:vMerge/>
            <w:vAlign w:val="center"/>
            <w:hideMark/>
          </w:tcPr>
          <w:p w14:paraId="7E85482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CCD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ushan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8D4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lgit Baltistan</w:t>
            </w:r>
          </w:p>
        </w:tc>
      </w:tr>
      <w:tr w:rsidR="007B36F5" w:rsidRPr="007B36F5" w14:paraId="743D3E65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6EC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20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B34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1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4CA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A70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E95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D67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A87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77" w:type="dxa"/>
            <w:vMerge/>
            <w:vAlign w:val="center"/>
            <w:hideMark/>
          </w:tcPr>
          <w:p w14:paraId="07A3879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4913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ushan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35554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lgit Baltistan</w:t>
            </w:r>
          </w:p>
        </w:tc>
      </w:tr>
      <w:tr w:rsidR="007B36F5" w:rsidRPr="007B36F5" w14:paraId="1537FE7E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FA27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21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7F60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4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870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3C86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BB504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C2AB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F037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77" w:type="dxa"/>
            <w:vMerge/>
            <w:vAlign w:val="center"/>
            <w:hideMark/>
          </w:tcPr>
          <w:p w14:paraId="30D508C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BF1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ushan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97DB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lgit Baltistan</w:t>
            </w:r>
          </w:p>
        </w:tc>
      </w:tr>
      <w:tr w:rsidR="007B36F5" w:rsidRPr="007B36F5" w14:paraId="2E3F3BC1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DFA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22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904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65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59A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FFD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B0C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03A9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248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77" w:type="dxa"/>
            <w:vMerge/>
            <w:vAlign w:val="center"/>
            <w:hideMark/>
          </w:tcPr>
          <w:p w14:paraId="6706145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6751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ushan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7C5E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lgit Baltistan</w:t>
            </w:r>
          </w:p>
        </w:tc>
      </w:tr>
      <w:tr w:rsidR="007B36F5" w:rsidRPr="007B36F5" w14:paraId="4152E542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42E0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23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D23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3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368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011B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44FF4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C1F94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45B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166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6F896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 11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BACA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ushan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6B7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lgit Baltistan</w:t>
            </w:r>
          </w:p>
        </w:tc>
      </w:tr>
      <w:tr w:rsidR="007B36F5" w:rsidRPr="007B36F5" w14:paraId="15C4AA26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DD9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24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775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4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5391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1F0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DF7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6C0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872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7" w:type="dxa"/>
            <w:vMerge/>
            <w:vAlign w:val="center"/>
            <w:hideMark/>
          </w:tcPr>
          <w:p w14:paraId="2C25E73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4D85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ushan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D536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lgit Baltistan</w:t>
            </w:r>
          </w:p>
        </w:tc>
      </w:tr>
      <w:tr w:rsidR="007B36F5" w:rsidRPr="007B36F5" w14:paraId="2ED7F809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3B9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25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C3C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16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A4C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F26F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6557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A064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C82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7" w:type="dxa"/>
            <w:vMerge/>
            <w:vAlign w:val="center"/>
            <w:hideMark/>
          </w:tcPr>
          <w:p w14:paraId="1B6AAC7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77BE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ushan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B7A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lgit Baltistan</w:t>
            </w:r>
          </w:p>
        </w:tc>
      </w:tr>
      <w:tr w:rsidR="007B36F5" w:rsidRPr="007B36F5" w14:paraId="4B7EA5D2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2DB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26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758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0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0CB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C3A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1BE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29AA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C14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77" w:type="dxa"/>
            <w:vMerge/>
            <w:vAlign w:val="center"/>
            <w:hideMark/>
          </w:tcPr>
          <w:p w14:paraId="63389AB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107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ushan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5E5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lgit Baltistan</w:t>
            </w:r>
          </w:p>
        </w:tc>
      </w:tr>
      <w:tr w:rsidR="007B36F5" w:rsidRPr="007B36F5" w14:paraId="3D73A0A2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3E2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27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A633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4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520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2A5F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4BD2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80A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2C7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77" w:type="dxa"/>
            <w:vMerge/>
            <w:vAlign w:val="center"/>
            <w:hideMark/>
          </w:tcPr>
          <w:p w14:paraId="7ADF208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0D86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ushan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BBCB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lgit Baltistan</w:t>
            </w:r>
          </w:p>
        </w:tc>
      </w:tr>
      <w:tr w:rsidR="007B36F5" w:rsidRPr="007B36F5" w14:paraId="3FE9DF18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2CC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28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FA5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0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FDE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713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6DE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AB9A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D0B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77" w:type="dxa"/>
            <w:vMerge/>
            <w:vAlign w:val="center"/>
            <w:hideMark/>
          </w:tcPr>
          <w:p w14:paraId="17A4249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B25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ushan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E9D0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lgit Baltistan</w:t>
            </w:r>
          </w:p>
        </w:tc>
      </w:tr>
      <w:tr w:rsidR="007B36F5" w:rsidRPr="007B36F5" w14:paraId="70EC3734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06A4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29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BF9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2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BC3E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63A0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B7B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0F0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1387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77" w:type="dxa"/>
            <w:vMerge/>
            <w:vAlign w:val="center"/>
            <w:hideMark/>
          </w:tcPr>
          <w:p w14:paraId="18CF354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B795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ushan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A362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lgit Baltistan</w:t>
            </w:r>
          </w:p>
        </w:tc>
      </w:tr>
      <w:tr w:rsidR="007B36F5" w:rsidRPr="007B36F5" w14:paraId="58D2553C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B93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30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EEB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4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98864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611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4D1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BCA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E52B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77" w:type="dxa"/>
            <w:vMerge/>
            <w:vAlign w:val="center"/>
            <w:hideMark/>
          </w:tcPr>
          <w:p w14:paraId="516720D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08C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ushan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ECB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lgit Baltistan</w:t>
            </w:r>
          </w:p>
        </w:tc>
      </w:tr>
      <w:tr w:rsidR="007B36F5" w:rsidRPr="007B36F5" w14:paraId="1BCC9C78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CC03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31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69D4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45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A2C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D34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991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FDD54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B9A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77" w:type="dxa"/>
            <w:vMerge/>
            <w:vAlign w:val="center"/>
            <w:hideMark/>
          </w:tcPr>
          <w:p w14:paraId="3E41293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6EBE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ushan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4333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lgit Baltistan</w:t>
            </w:r>
          </w:p>
        </w:tc>
      </w:tr>
      <w:tr w:rsidR="007B36F5" w:rsidRPr="007B36F5" w14:paraId="3ED5FFC3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6DE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32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12C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50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2A9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B5D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100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163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F3C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77" w:type="dxa"/>
            <w:vMerge/>
            <w:vAlign w:val="center"/>
            <w:hideMark/>
          </w:tcPr>
          <w:p w14:paraId="6A27BF94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D8A0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ushan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F7C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lgit Baltistan</w:t>
            </w:r>
          </w:p>
        </w:tc>
      </w:tr>
      <w:tr w:rsidR="007B36F5" w:rsidRPr="007B36F5" w14:paraId="45316C8A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1AD9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33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33D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7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FC4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DE21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7C7E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CB53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0158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D2F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6F896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 12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E4B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bral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174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1D526B7C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D13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34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0C23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8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770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0B5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645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60E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4A0B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7" w:type="dxa"/>
            <w:vMerge/>
            <w:vAlign w:val="center"/>
            <w:hideMark/>
          </w:tcPr>
          <w:p w14:paraId="64C7412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8FB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bral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1A7E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78258F25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3A7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35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50A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7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298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D464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BF5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1639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82C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7" w:type="dxa"/>
            <w:vMerge/>
            <w:vAlign w:val="center"/>
            <w:hideMark/>
          </w:tcPr>
          <w:p w14:paraId="18E3EDD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8AB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bral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F24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730B3205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1857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36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E5F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8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313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1F33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0534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08AA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548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77" w:type="dxa"/>
            <w:vMerge/>
            <w:vAlign w:val="center"/>
            <w:hideMark/>
          </w:tcPr>
          <w:p w14:paraId="379E733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08D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bral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D615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68BEE08F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E29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37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004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9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08A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3B1A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2163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C67E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BA7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77" w:type="dxa"/>
            <w:vMerge/>
            <w:vAlign w:val="center"/>
            <w:hideMark/>
          </w:tcPr>
          <w:p w14:paraId="4A6F83B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D480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bral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0AC4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17552F63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9BEF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38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FA1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44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3CC4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011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EF8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BB54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521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77" w:type="dxa"/>
            <w:vMerge/>
            <w:vAlign w:val="center"/>
            <w:hideMark/>
          </w:tcPr>
          <w:p w14:paraId="1644432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FDA2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bral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0AE2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247F8B0D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A50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39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3FDD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0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600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6992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3D7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BB3B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DAF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77" w:type="dxa"/>
            <w:vMerge/>
            <w:vAlign w:val="center"/>
            <w:hideMark/>
          </w:tcPr>
          <w:p w14:paraId="02ADE00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919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bral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6ED6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7C4C8BF0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62F6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40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D59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0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AA0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692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9C8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B649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0F1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77" w:type="dxa"/>
            <w:vMerge/>
            <w:vAlign w:val="center"/>
            <w:hideMark/>
          </w:tcPr>
          <w:p w14:paraId="0F063F2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2560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bral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AF24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261FF573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7EB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41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BDC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4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FEF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45D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E34C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90C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F18D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77" w:type="dxa"/>
            <w:vMerge/>
            <w:vAlign w:val="center"/>
            <w:hideMark/>
          </w:tcPr>
          <w:p w14:paraId="00F98A9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6E1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bral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51C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20485067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077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42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D73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7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36704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3D3B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E672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222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FE7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77" w:type="dxa"/>
            <w:vMerge/>
            <w:vAlign w:val="center"/>
            <w:hideMark/>
          </w:tcPr>
          <w:p w14:paraId="5C8657E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FAA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bral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9D7C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2BD114B8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481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43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C844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5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AA2B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1CB74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7141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A35A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3C1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77" w:type="dxa"/>
            <w:vMerge/>
            <w:vAlign w:val="center"/>
            <w:hideMark/>
          </w:tcPr>
          <w:p w14:paraId="595F025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676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bral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B38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6A58A7A9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4B14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44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FA3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C86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E8A4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B18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2244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7A9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77" w:type="dxa"/>
            <w:vMerge/>
            <w:vAlign w:val="center"/>
            <w:hideMark/>
          </w:tcPr>
          <w:p w14:paraId="3026142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B8D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bral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3E5E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20719EBD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F42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45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773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7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E93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9306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2C85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B0A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DFB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62A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6F896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 13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34C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yun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774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28A24E2D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835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46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6FC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3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C19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2DD6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55AD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C57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69F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7" w:type="dxa"/>
            <w:vMerge/>
            <w:vAlign w:val="center"/>
            <w:hideMark/>
          </w:tcPr>
          <w:p w14:paraId="2A3055B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636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yun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78A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67C4EBC0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DCDF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47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70B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3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2394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AB5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533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55A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B8884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7" w:type="dxa"/>
            <w:vMerge/>
            <w:vAlign w:val="center"/>
            <w:hideMark/>
          </w:tcPr>
          <w:p w14:paraId="7011126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138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yun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6ADC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5D905EB0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23C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48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9786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6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1634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C911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300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2C64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1E19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77" w:type="dxa"/>
            <w:vMerge/>
            <w:vAlign w:val="center"/>
            <w:hideMark/>
          </w:tcPr>
          <w:p w14:paraId="7198B2A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851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yun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784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57EB80D6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5B6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49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6E7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1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FAD7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E66C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A5A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05B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99A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77" w:type="dxa"/>
            <w:vMerge/>
            <w:vAlign w:val="center"/>
            <w:hideMark/>
          </w:tcPr>
          <w:p w14:paraId="2837EF5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BB9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yun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5C2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66A32AE7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79F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50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EBF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8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70D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EFF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D96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162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F038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77" w:type="dxa"/>
            <w:vMerge/>
            <w:vAlign w:val="center"/>
            <w:hideMark/>
          </w:tcPr>
          <w:p w14:paraId="1EC6F81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082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yun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A08E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5BAA1A9C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BC3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51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F4E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3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469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C314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C74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058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2914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77" w:type="dxa"/>
            <w:vMerge/>
            <w:vAlign w:val="center"/>
            <w:hideMark/>
          </w:tcPr>
          <w:p w14:paraId="2CDC92C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E6C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yun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941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4E7B3EFD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ADD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52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ACE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9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28C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95C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FF7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B525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A79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77" w:type="dxa"/>
            <w:vMerge/>
            <w:vAlign w:val="center"/>
            <w:hideMark/>
          </w:tcPr>
          <w:p w14:paraId="02148A2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A1E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yun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13F04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5A4BA385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C552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53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08C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140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4B2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8A48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F58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537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77" w:type="dxa"/>
            <w:vMerge/>
            <w:vAlign w:val="center"/>
            <w:hideMark/>
          </w:tcPr>
          <w:p w14:paraId="56A3267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977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yun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9BFB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6181E7AA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0454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54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BCA4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0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BF5B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155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C2D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959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3DC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77" w:type="dxa"/>
            <w:vMerge/>
            <w:vAlign w:val="center"/>
            <w:hideMark/>
          </w:tcPr>
          <w:p w14:paraId="2EB80F6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2ECA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yun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CC80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5B1D0EE2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570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55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45B1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8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805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1EC4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1AC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8E20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77D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77" w:type="dxa"/>
            <w:vMerge/>
            <w:vAlign w:val="center"/>
            <w:hideMark/>
          </w:tcPr>
          <w:p w14:paraId="0E95732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898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yun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F30B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38CD1837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E09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56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5280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0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D2AD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8BC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E25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ACD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EDB3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77" w:type="dxa"/>
            <w:vMerge/>
            <w:vAlign w:val="center"/>
            <w:hideMark/>
          </w:tcPr>
          <w:p w14:paraId="425DA30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424A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yun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DDB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7A1143D9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6C22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57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547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9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A7AA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55D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39D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6B5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at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A7D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EEF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6F896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 14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8B3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r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DFD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694308EF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C8A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58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987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0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D34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6B4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AC7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A949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at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26D1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7" w:type="dxa"/>
            <w:vMerge/>
            <w:vAlign w:val="center"/>
            <w:hideMark/>
          </w:tcPr>
          <w:p w14:paraId="45C10E0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407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r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63DF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209A9362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B6A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59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175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5C1D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B4A4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C429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077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at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FC4F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7" w:type="dxa"/>
            <w:vMerge/>
            <w:vAlign w:val="center"/>
            <w:hideMark/>
          </w:tcPr>
          <w:p w14:paraId="6FE4E67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9504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r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45F4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65F49E00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4E61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60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C429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8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2ADA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DF9E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8D8E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E26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at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C0E2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77" w:type="dxa"/>
            <w:vMerge/>
            <w:vAlign w:val="center"/>
            <w:hideMark/>
          </w:tcPr>
          <w:p w14:paraId="7C8865A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B64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r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5A8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64286B80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4AA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61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DA2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0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F81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C4FB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E72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F35F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at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B93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77" w:type="dxa"/>
            <w:vMerge/>
            <w:vAlign w:val="center"/>
            <w:hideMark/>
          </w:tcPr>
          <w:p w14:paraId="1F7C8DC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15D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r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86F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03B7F7AA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0E90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62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E34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42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1EEB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CCD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EF11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579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at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16AA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77" w:type="dxa"/>
            <w:vMerge/>
            <w:vAlign w:val="center"/>
            <w:hideMark/>
          </w:tcPr>
          <w:p w14:paraId="6225CCC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EF8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r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67E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60608F1C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FA1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63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38B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4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A1F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350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E458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D384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at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1AD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77" w:type="dxa"/>
            <w:vMerge/>
            <w:vAlign w:val="center"/>
            <w:hideMark/>
          </w:tcPr>
          <w:p w14:paraId="4CB4821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F5E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r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DD0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50A56C79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F08E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64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556B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1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B96F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AA92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895A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5ED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at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022A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77" w:type="dxa"/>
            <w:vMerge/>
            <w:vAlign w:val="center"/>
            <w:hideMark/>
          </w:tcPr>
          <w:p w14:paraId="62CEB55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EAAE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r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69B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724571DE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3E9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65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F304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9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9C2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14E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6E8B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858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at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609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77" w:type="dxa"/>
            <w:vMerge/>
            <w:vAlign w:val="center"/>
            <w:hideMark/>
          </w:tcPr>
          <w:p w14:paraId="0350700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6B7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r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0F7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415D331E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347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66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1CA4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6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7DD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9F2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C91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881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at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0444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77" w:type="dxa"/>
            <w:vMerge/>
            <w:vAlign w:val="center"/>
            <w:hideMark/>
          </w:tcPr>
          <w:p w14:paraId="4479637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BAD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r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F347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6F3D48B9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D70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67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B65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03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C5F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5EAC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C6C3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91D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at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5FC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77" w:type="dxa"/>
            <w:vMerge/>
            <w:vAlign w:val="center"/>
            <w:hideMark/>
          </w:tcPr>
          <w:p w14:paraId="06C98E3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B8E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r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8FD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335A0C4D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CE74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68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C0BA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7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26B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3B2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C5C7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4E9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at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FA3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77" w:type="dxa"/>
            <w:vMerge/>
            <w:vAlign w:val="center"/>
            <w:hideMark/>
          </w:tcPr>
          <w:p w14:paraId="24F4ACC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5E74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r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744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4DB9983B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6B74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69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AEF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9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8FA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C38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AF7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E7D3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at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31F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183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6F896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 15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917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ht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2EC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1308FF7D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E6A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70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A58A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6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E8A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82D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790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0CF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at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9D49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7" w:type="dxa"/>
            <w:vMerge/>
            <w:vAlign w:val="center"/>
            <w:hideMark/>
          </w:tcPr>
          <w:p w14:paraId="2F8C960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F5E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ht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1A2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00D9F707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2B4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71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F774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4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0680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21C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701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D17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at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4ABC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7" w:type="dxa"/>
            <w:vMerge/>
            <w:vAlign w:val="center"/>
            <w:hideMark/>
          </w:tcPr>
          <w:p w14:paraId="2FCEAEF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D9A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ht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9DA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36AD426C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80B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72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B6A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6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4FF4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8265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FA1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1508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at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BDEE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77" w:type="dxa"/>
            <w:vMerge/>
            <w:vAlign w:val="center"/>
            <w:hideMark/>
          </w:tcPr>
          <w:p w14:paraId="7E1422A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6AD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ht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6B7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5046E744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02E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73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F01D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2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2A0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6829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C77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03BD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at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24A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77" w:type="dxa"/>
            <w:vMerge/>
            <w:vAlign w:val="center"/>
            <w:hideMark/>
          </w:tcPr>
          <w:p w14:paraId="7A6C5B0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C3FF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ht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F5B8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3E88B240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EF6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74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F1C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4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0AF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EEA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4B5E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EC7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at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460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77" w:type="dxa"/>
            <w:vMerge/>
            <w:vAlign w:val="center"/>
            <w:hideMark/>
          </w:tcPr>
          <w:p w14:paraId="39553D0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2DA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ht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D19E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420697DE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259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75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80E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9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B5A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F977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752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843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at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7344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77" w:type="dxa"/>
            <w:vMerge/>
            <w:vAlign w:val="center"/>
            <w:hideMark/>
          </w:tcPr>
          <w:p w14:paraId="52EDD044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B55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ht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A9D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7F5F71DE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00E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76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954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2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AC3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C71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0925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B795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at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AAEA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77" w:type="dxa"/>
            <w:vMerge/>
            <w:vAlign w:val="center"/>
            <w:hideMark/>
          </w:tcPr>
          <w:p w14:paraId="328A674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D96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ht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B4A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14AD1AC9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04FC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77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6D9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6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0DF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C91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998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59D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at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F651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77" w:type="dxa"/>
            <w:vMerge/>
            <w:vAlign w:val="center"/>
            <w:hideMark/>
          </w:tcPr>
          <w:p w14:paraId="63B70C2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653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ht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F7C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18F581DC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472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78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8AA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5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D5F4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D9F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C66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F45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at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C42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77" w:type="dxa"/>
            <w:vMerge/>
            <w:vAlign w:val="center"/>
            <w:hideMark/>
          </w:tcPr>
          <w:p w14:paraId="7817496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FAB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ht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91EF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00C3FA36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39B2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79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226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7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5BA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6E84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A063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D7A0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at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FE0D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77" w:type="dxa"/>
            <w:vMerge/>
            <w:vAlign w:val="center"/>
            <w:hideMark/>
          </w:tcPr>
          <w:p w14:paraId="3320B68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060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ht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2D5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75ADBB59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A56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80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850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6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923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5F8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B67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560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at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6AD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77" w:type="dxa"/>
            <w:vMerge/>
            <w:vAlign w:val="center"/>
            <w:hideMark/>
          </w:tcPr>
          <w:p w14:paraId="09D6559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2E6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ht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355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 Pakhtunkhawa</w:t>
            </w:r>
          </w:p>
        </w:tc>
      </w:tr>
      <w:tr w:rsidR="007B36F5" w:rsidRPr="007B36F5" w14:paraId="2E649008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936B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81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4442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6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43F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0104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5EFB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08B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at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C6F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D2A0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6F896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 16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2088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lt Nagar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606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lgit Baltistan</w:t>
            </w:r>
          </w:p>
        </w:tc>
      </w:tr>
      <w:tr w:rsidR="007B36F5" w:rsidRPr="007B36F5" w14:paraId="66148DDB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431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82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C94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9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EB3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C1DF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277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0B3D4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at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921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7" w:type="dxa"/>
            <w:vMerge/>
            <w:vAlign w:val="center"/>
            <w:hideMark/>
          </w:tcPr>
          <w:p w14:paraId="2E53B66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41D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lt Nagar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9B1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lgit Baltistan</w:t>
            </w:r>
          </w:p>
        </w:tc>
      </w:tr>
      <w:tr w:rsidR="007B36F5" w:rsidRPr="007B36F5" w14:paraId="44BBF9E4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2F5E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83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907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FF96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B10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AAC5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1778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at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DA5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7" w:type="dxa"/>
            <w:vMerge/>
            <w:vAlign w:val="center"/>
            <w:hideMark/>
          </w:tcPr>
          <w:p w14:paraId="60CC73C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856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lt Nagar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117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lgit Baltistan</w:t>
            </w:r>
          </w:p>
        </w:tc>
      </w:tr>
      <w:tr w:rsidR="007B36F5" w:rsidRPr="007B36F5" w14:paraId="169E56F3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7CB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84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417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148B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EC3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383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9D9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at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C7D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77" w:type="dxa"/>
            <w:vMerge/>
            <w:vAlign w:val="center"/>
            <w:hideMark/>
          </w:tcPr>
          <w:p w14:paraId="0995B98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61B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lt Nagar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71B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lgit Baltistan</w:t>
            </w:r>
          </w:p>
        </w:tc>
      </w:tr>
      <w:tr w:rsidR="007B36F5" w:rsidRPr="007B36F5" w14:paraId="2A29B88A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625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85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BC16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1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7AC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603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DE6B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9A27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at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DBB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77" w:type="dxa"/>
            <w:vMerge/>
            <w:vAlign w:val="center"/>
            <w:hideMark/>
          </w:tcPr>
          <w:p w14:paraId="0C2DB47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14F0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lt Nagar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03C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lgit Baltistan</w:t>
            </w:r>
          </w:p>
        </w:tc>
      </w:tr>
      <w:tr w:rsidR="007B36F5" w:rsidRPr="007B36F5" w14:paraId="2224BE6D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4D2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86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2259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3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8E9D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009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AE5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110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at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50C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77" w:type="dxa"/>
            <w:vMerge/>
            <w:vAlign w:val="center"/>
            <w:hideMark/>
          </w:tcPr>
          <w:p w14:paraId="6144582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E8C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lt Nagar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F8DE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lgit Baltistan</w:t>
            </w:r>
          </w:p>
        </w:tc>
      </w:tr>
      <w:tr w:rsidR="007B36F5" w:rsidRPr="007B36F5" w14:paraId="669D06E7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22B4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87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3BB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9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C92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742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8CC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C0F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at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5E9C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77" w:type="dxa"/>
            <w:vMerge/>
            <w:vAlign w:val="center"/>
            <w:hideMark/>
          </w:tcPr>
          <w:p w14:paraId="7DB6182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B95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lt Nagar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FDD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lgit Baltistan</w:t>
            </w:r>
          </w:p>
        </w:tc>
      </w:tr>
      <w:tr w:rsidR="007B36F5" w:rsidRPr="007B36F5" w14:paraId="7BFD4608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ACF4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88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C8B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A1B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1BD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7EF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C4D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at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304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77" w:type="dxa"/>
            <w:vMerge/>
            <w:vAlign w:val="center"/>
            <w:hideMark/>
          </w:tcPr>
          <w:p w14:paraId="68176C1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573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lt Nagar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F28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lgit Baltistan</w:t>
            </w:r>
          </w:p>
        </w:tc>
      </w:tr>
      <w:tr w:rsidR="007B36F5" w:rsidRPr="007B36F5" w14:paraId="514424AE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94D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89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E1621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5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C1A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949C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723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A6A4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at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AD8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77" w:type="dxa"/>
            <w:vMerge/>
            <w:vAlign w:val="center"/>
            <w:hideMark/>
          </w:tcPr>
          <w:p w14:paraId="6643017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2D3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lt Nagar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670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lgit Baltistan</w:t>
            </w:r>
          </w:p>
        </w:tc>
      </w:tr>
      <w:tr w:rsidR="007B36F5" w:rsidRPr="007B36F5" w14:paraId="23027F37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00193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90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407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1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DE5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9A4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48E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44E62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at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F39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77" w:type="dxa"/>
            <w:vMerge/>
            <w:vAlign w:val="center"/>
            <w:hideMark/>
          </w:tcPr>
          <w:p w14:paraId="5E7100EF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DAE3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lt Nagar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275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lgit Baltistan</w:t>
            </w:r>
          </w:p>
        </w:tc>
      </w:tr>
      <w:tr w:rsidR="007B36F5" w:rsidRPr="007B36F5" w14:paraId="7EC98E50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71A74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91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93D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1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14FE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41A1C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62BD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B9D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at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2408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77" w:type="dxa"/>
            <w:vMerge/>
            <w:vAlign w:val="center"/>
            <w:hideMark/>
          </w:tcPr>
          <w:p w14:paraId="3C4AFFDA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29D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lt Nagar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FAFD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lgit Baltistan</w:t>
            </w:r>
          </w:p>
        </w:tc>
      </w:tr>
      <w:tr w:rsidR="007B36F5" w:rsidRPr="007B36F5" w14:paraId="5B3143BA" w14:textId="77777777" w:rsidTr="06F896ED">
        <w:trPr>
          <w:trHeight w:val="290"/>
        </w:trPr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590A5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92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ACDE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4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9E717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344FB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A330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4E904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at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C04F6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2</w:t>
            </w:r>
          </w:p>
        </w:tc>
        <w:tc>
          <w:tcPr>
            <w:tcW w:w="677" w:type="dxa"/>
            <w:vMerge/>
            <w:vAlign w:val="center"/>
            <w:hideMark/>
          </w:tcPr>
          <w:p w14:paraId="43D7284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146F9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lt Nagar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C78C0" w14:textId="77777777" w:rsidR="007B36F5" w:rsidRPr="007B36F5" w:rsidRDefault="007B36F5" w:rsidP="007B3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lgit Baltistan</w:t>
            </w:r>
          </w:p>
        </w:tc>
      </w:tr>
    </w:tbl>
    <w:p w14:paraId="382F6641" w14:textId="77777777" w:rsidR="00720529" w:rsidRDefault="00720529" w:rsidP="00F33141"/>
    <w:sectPr w:rsidR="00720529" w:rsidSect="008958E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IwtbQ0NjcwNDEzMTdR0lEKTi0uzszPAykwrgUA3XeLKiwAAAA="/>
  </w:docVars>
  <w:rsids>
    <w:rsidRoot w:val="00B6346A"/>
    <w:rsid w:val="00112CD5"/>
    <w:rsid w:val="001438EC"/>
    <w:rsid w:val="0016043C"/>
    <w:rsid w:val="00177AC7"/>
    <w:rsid w:val="0030460A"/>
    <w:rsid w:val="003234D4"/>
    <w:rsid w:val="004D7BB5"/>
    <w:rsid w:val="004F3AFB"/>
    <w:rsid w:val="00616989"/>
    <w:rsid w:val="0064502F"/>
    <w:rsid w:val="00720529"/>
    <w:rsid w:val="00736794"/>
    <w:rsid w:val="007B36F5"/>
    <w:rsid w:val="007C6E38"/>
    <w:rsid w:val="008958E1"/>
    <w:rsid w:val="0095384D"/>
    <w:rsid w:val="009D3B31"/>
    <w:rsid w:val="00AD5802"/>
    <w:rsid w:val="00AF5E8E"/>
    <w:rsid w:val="00B6346A"/>
    <w:rsid w:val="00C13815"/>
    <w:rsid w:val="00C7055D"/>
    <w:rsid w:val="00C76A41"/>
    <w:rsid w:val="00CA3555"/>
    <w:rsid w:val="00D33175"/>
    <w:rsid w:val="00D35858"/>
    <w:rsid w:val="00D510E8"/>
    <w:rsid w:val="00D97589"/>
    <w:rsid w:val="00DB04D5"/>
    <w:rsid w:val="00E06495"/>
    <w:rsid w:val="00E3525C"/>
    <w:rsid w:val="00E76EA8"/>
    <w:rsid w:val="00F33141"/>
    <w:rsid w:val="00F46F6F"/>
    <w:rsid w:val="00F94CC2"/>
    <w:rsid w:val="00FE3088"/>
    <w:rsid w:val="00FE5B48"/>
    <w:rsid w:val="0555689E"/>
    <w:rsid w:val="06F896ED"/>
    <w:rsid w:val="1243371A"/>
    <w:rsid w:val="1716A83D"/>
    <w:rsid w:val="21D5937A"/>
    <w:rsid w:val="30C27376"/>
    <w:rsid w:val="334A1944"/>
    <w:rsid w:val="585EE090"/>
    <w:rsid w:val="5B360F60"/>
    <w:rsid w:val="5B8A3D84"/>
    <w:rsid w:val="678D8523"/>
    <w:rsid w:val="78976BE0"/>
    <w:rsid w:val="7EED8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9ACBFD"/>
  <w15:chartTrackingRefBased/>
  <w15:docId w15:val="{22E0E234-900C-4E2C-A8D4-4D29C3004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3234D4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D58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3234D4"/>
    <w:rPr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rsid w:val="003234D4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Strong">
    <w:name w:val="Strong"/>
    <w:basedOn w:val="DefaultParagraphFont"/>
    <w:uiPriority w:val="22"/>
    <w:qFormat/>
    <w:rsid w:val="003234D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38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3815"/>
    <w:rPr>
      <w:rFonts w:ascii="Segoe UI" w:hAnsi="Segoe UI" w:cs="Segoe UI"/>
      <w:sz w:val="18"/>
      <w:szCs w:val="18"/>
    </w:rPr>
  </w:style>
  <w:style w:type="table" w:styleId="ListTable1Light">
    <w:name w:val="List Table 1 Light"/>
    <w:basedOn w:val="TableNormal"/>
    <w:uiPriority w:val="46"/>
    <w:rsid w:val="00C1381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72052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20529"/>
    <w:rPr>
      <w:color w:val="954F72"/>
      <w:u w:val="single"/>
    </w:rPr>
  </w:style>
  <w:style w:type="paragraph" w:customStyle="1" w:styleId="msonormal0">
    <w:name w:val="msonormal"/>
    <w:basedOn w:val="Normal"/>
    <w:rsid w:val="007205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font5">
    <w:name w:val="font5"/>
    <w:basedOn w:val="Normal"/>
    <w:rsid w:val="007B36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font6">
    <w:name w:val="font6"/>
    <w:basedOn w:val="Normal"/>
    <w:rsid w:val="007B36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sz w:val="24"/>
      <w:szCs w:val="24"/>
    </w:rPr>
  </w:style>
  <w:style w:type="paragraph" w:customStyle="1" w:styleId="xl65">
    <w:name w:val="xl65"/>
    <w:basedOn w:val="Normal"/>
    <w:rsid w:val="007B36F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7B36F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7B36F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7B36F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7B36F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7B36F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84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8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2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16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7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5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565</Words>
  <Characters>8923</Characters>
  <Application>Microsoft Office Word</Application>
  <DocSecurity>0</DocSecurity>
  <Lines>74</Lines>
  <Paragraphs>20</Paragraphs>
  <ScaleCrop>false</ScaleCrop>
  <Company/>
  <LinksUpToDate>false</LinksUpToDate>
  <CharactersWithSpaces>10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er Naveed Chaudhry</dc:creator>
  <cp:keywords/>
  <dc:description/>
  <cp:lastModifiedBy>Kiran Afshan</cp:lastModifiedBy>
  <cp:revision>33</cp:revision>
  <cp:lastPrinted>2019-02-01T14:28:00Z</cp:lastPrinted>
  <dcterms:created xsi:type="dcterms:W3CDTF">2018-12-15T11:09:00Z</dcterms:created>
  <dcterms:modified xsi:type="dcterms:W3CDTF">2024-01-22T0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a502ace7494d042f4fcd663661e2f4fa45993ee2f00ec9ef0acb1dc0db28e7</vt:lpwstr>
  </property>
</Properties>
</file>